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ADAE5" w14:textId="781EAF2D" w:rsidR="004B47A6" w:rsidRDefault="004B47A6" w:rsidP="004B47A6">
      <w:pPr>
        <w:widowControl/>
        <w:spacing w:line="360" w:lineRule="auto"/>
        <w:jc w:val="left"/>
        <w:rPr>
          <w:sz w:val="24"/>
          <w:szCs w:val="24"/>
        </w:rPr>
      </w:pPr>
      <w:r w:rsidRPr="006B381D">
        <w:rPr>
          <w:b/>
          <w:bCs/>
          <w:sz w:val="24"/>
          <w:szCs w:val="24"/>
        </w:rPr>
        <w:t>T</w:t>
      </w:r>
      <w:r w:rsidR="0060699F">
        <w:rPr>
          <w:rFonts w:eastAsiaTheme="minorEastAsia" w:hint="eastAsia"/>
          <w:b/>
          <w:bCs/>
          <w:sz w:val="24"/>
          <w:szCs w:val="24"/>
          <w:lang w:eastAsia="zh-CN"/>
        </w:rPr>
        <w:t>ABLE</w:t>
      </w:r>
      <w:r w:rsidRPr="006B381D">
        <w:rPr>
          <w:b/>
          <w:bCs/>
          <w:sz w:val="24"/>
          <w:szCs w:val="24"/>
        </w:rPr>
        <w:t xml:space="preserve"> </w:t>
      </w:r>
      <w:r w:rsidR="005E4CC7">
        <w:rPr>
          <w:rFonts w:eastAsiaTheme="minorEastAsia" w:hint="eastAsia"/>
          <w:b/>
          <w:bCs/>
          <w:sz w:val="24"/>
          <w:szCs w:val="24"/>
          <w:lang w:eastAsia="zh-CN"/>
        </w:rPr>
        <w:t>S</w:t>
      </w:r>
      <w:r w:rsidR="005A67D1">
        <w:rPr>
          <w:b/>
          <w:bCs/>
          <w:sz w:val="24"/>
          <w:szCs w:val="24"/>
        </w:rPr>
        <w:t>1</w:t>
      </w:r>
    </w:p>
    <w:p w14:paraId="544C546A" w14:textId="15D6565D" w:rsidR="004B47A6" w:rsidRPr="00FF3D41" w:rsidRDefault="00F64340" w:rsidP="004B47A6">
      <w:pPr>
        <w:widowControl/>
        <w:spacing w:line="480" w:lineRule="auto"/>
        <w:jc w:val="left"/>
        <w:rPr>
          <w:sz w:val="24"/>
          <w:szCs w:val="24"/>
        </w:rPr>
      </w:pPr>
      <w:r w:rsidRPr="00F64340">
        <w:rPr>
          <w:sz w:val="24"/>
          <w:szCs w:val="24"/>
        </w:rPr>
        <w:t>Literature Search Strategy for Meta-Analysis Based on GLIM and CLD</w:t>
      </w:r>
      <w:r w:rsidR="00527F76" w:rsidRPr="00527F76">
        <w:rPr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6242"/>
        <w:gridCol w:w="5213"/>
      </w:tblGrid>
      <w:tr w:rsidR="00F64340" w14:paraId="39E2C70B" w14:textId="49339C4D" w:rsidTr="00F64340">
        <w:trPr>
          <w:trHeight w:val="557"/>
        </w:trPr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</w:tcPr>
          <w:p w14:paraId="561BD1BC" w14:textId="0060FD26" w:rsidR="00F64340" w:rsidRPr="00F64340" w:rsidRDefault="00F64340" w:rsidP="00F64340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64340">
              <w:rPr>
                <w:b/>
                <w:bCs/>
              </w:rPr>
              <w:t>Search Concept</w:t>
            </w:r>
          </w:p>
        </w:tc>
        <w:tc>
          <w:tcPr>
            <w:tcW w:w="232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CEEEBA" w14:textId="527DD6D1" w:rsidR="00F64340" w:rsidRPr="00F64340" w:rsidRDefault="00F64340" w:rsidP="00F64340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64340">
              <w:rPr>
                <w:b/>
                <w:bCs/>
              </w:rPr>
              <w:t>Keywords (MeSH Terms + Free-text Terms)</w:t>
            </w:r>
          </w:p>
        </w:tc>
        <w:tc>
          <w:tcPr>
            <w:tcW w:w="1940" w:type="pct"/>
            <w:tcBorders>
              <w:top w:val="single" w:sz="12" w:space="0" w:color="auto"/>
              <w:bottom w:val="single" w:sz="12" w:space="0" w:color="auto"/>
            </w:tcBorders>
          </w:tcPr>
          <w:p w14:paraId="7D9F261E" w14:textId="5EE1502F" w:rsidR="00F64340" w:rsidRPr="00F64340" w:rsidRDefault="00F64340" w:rsidP="00F64340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64340">
              <w:rPr>
                <w:b/>
                <w:bCs/>
              </w:rPr>
              <w:t>Boolean Operators Combination</w:t>
            </w:r>
          </w:p>
        </w:tc>
      </w:tr>
      <w:tr w:rsidR="00F64340" w14:paraId="0BBD926B" w14:textId="77777777" w:rsidTr="00F64340">
        <w:trPr>
          <w:trHeight w:val="861"/>
        </w:trPr>
        <w:tc>
          <w:tcPr>
            <w:tcW w:w="737" w:type="pct"/>
            <w:tcBorders>
              <w:top w:val="single" w:sz="12" w:space="0" w:color="auto"/>
            </w:tcBorders>
          </w:tcPr>
          <w:p w14:paraId="1AFF10E6" w14:textId="524BB148" w:rsidR="00F64340" w:rsidRPr="00FD642D" w:rsidRDefault="00F64340" w:rsidP="00F64340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385A8B">
              <w:t>GLIM-related</w:t>
            </w:r>
          </w:p>
        </w:tc>
        <w:tc>
          <w:tcPr>
            <w:tcW w:w="2323" w:type="pct"/>
            <w:tcBorders>
              <w:top w:val="single" w:sz="12" w:space="0" w:color="auto"/>
            </w:tcBorders>
          </w:tcPr>
          <w:p w14:paraId="4638164E" w14:textId="63BE2AC0" w:rsidR="00F64340" w:rsidRPr="00FD642D" w:rsidRDefault="00F64340" w:rsidP="00F64340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FD1F48">
              <w:t>("Global Leadership Initiative on Malnutrition"[MeSH] OR "GLIM criteria"[tiab] OR "malnutrition diagnosis"[tiab] OR "GLIM framework"[tiab])</w:t>
            </w:r>
          </w:p>
        </w:tc>
        <w:tc>
          <w:tcPr>
            <w:tcW w:w="1940" w:type="pct"/>
            <w:tcBorders>
              <w:top w:val="single" w:sz="12" w:space="0" w:color="auto"/>
            </w:tcBorders>
          </w:tcPr>
          <w:p w14:paraId="0B341E5C" w14:textId="14A74426" w:rsidR="00F64340" w:rsidRPr="00F64340" w:rsidRDefault="00F64340" w:rsidP="00F64340">
            <w:pPr>
              <w:widowControl/>
              <w:jc w:val="center"/>
            </w:pPr>
            <w:r w:rsidRPr="002828EF">
              <w:t>(GLIM[tiab] OR "nutritional assessment"[tiab] OR "diagnostic criteria"[tiab]) Combined with OR</w:t>
            </w:r>
          </w:p>
        </w:tc>
      </w:tr>
      <w:tr w:rsidR="00F64340" w14:paraId="42E95390" w14:textId="77777777" w:rsidTr="00F64340">
        <w:trPr>
          <w:trHeight w:val="902"/>
        </w:trPr>
        <w:tc>
          <w:tcPr>
            <w:tcW w:w="737" w:type="pct"/>
          </w:tcPr>
          <w:p w14:paraId="43804FCE" w14:textId="03CE3009" w:rsidR="00F64340" w:rsidRPr="00F64340" w:rsidRDefault="00F64340" w:rsidP="00F64340">
            <w:pPr>
              <w:widowControl/>
              <w:jc w:val="center"/>
            </w:pPr>
            <w:r w:rsidRPr="00385A8B">
              <w:t>CLD-related</w:t>
            </w:r>
          </w:p>
        </w:tc>
        <w:tc>
          <w:tcPr>
            <w:tcW w:w="2323" w:type="pct"/>
          </w:tcPr>
          <w:p w14:paraId="2C8263E2" w14:textId="33582214" w:rsidR="00F64340" w:rsidRPr="00F64340" w:rsidRDefault="00F64340" w:rsidP="00F64340">
            <w:pPr>
              <w:widowControl/>
              <w:jc w:val="center"/>
            </w:pPr>
            <w:r w:rsidRPr="00FD1F48">
              <w:t>("Chronic Liver Disease"[MeSH] OR "CLD"[tiab] OR "hepatic disease"[tiab] OR "liver cirrhosis"[tiab])</w:t>
            </w:r>
          </w:p>
        </w:tc>
        <w:tc>
          <w:tcPr>
            <w:tcW w:w="1940" w:type="pct"/>
          </w:tcPr>
          <w:p w14:paraId="7C31CC13" w14:textId="1C9A4D57" w:rsidR="00F64340" w:rsidRPr="00F64340" w:rsidRDefault="00F64340" w:rsidP="00F64340">
            <w:pPr>
              <w:widowControl/>
              <w:jc w:val="center"/>
            </w:pPr>
            <w:r w:rsidRPr="002828EF">
              <w:t>(CLD[tiab] OR "liver fibrosis"[tiab] OR "hepatic insufficiency"[tiab]) Combined with OR</w:t>
            </w:r>
          </w:p>
        </w:tc>
      </w:tr>
      <w:tr w:rsidR="00F64340" w14:paraId="23769FC6" w14:textId="77777777" w:rsidTr="00F64340">
        <w:tc>
          <w:tcPr>
            <w:tcW w:w="737" w:type="pct"/>
            <w:tcBorders>
              <w:bottom w:val="single" w:sz="12" w:space="0" w:color="auto"/>
            </w:tcBorders>
          </w:tcPr>
          <w:p w14:paraId="32DA3BD5" w14:textId="430626E6" w:rsidR="00F64340" w:rsidRPr="00F64340" w:rsidRDefault="00F64340" w:rsidP="00F64340">
            <w:pPr>
              <w:widowControl/>
              <w:jc w:val="center"/>
            </w:pPr>
            <w:r w:rsidRPr="00316208">
              <w:t>Combined Search Strategy</w:t>
            </w:r>
          </w:p>
        </w:tc>
        <w:tc>
          <w:tcPr>
            <w:tcW w:w="2323" w:type="pct"/>
            <w:tcBorders>
              <w:bottom w:val="single" w:sz="12" w:space="0" w:color="auto"/>
            </w:tcBorders>
          </w:tcPr>
          <w:p w14:paraId="79361711" w14:textId="6483D0E3" w:rsidR="00F64340" w:rsidRPr="00F64340" w:rsidRDefault="00F64340" w:rsidP="00F64340">
            <w:pPr>
              <w:widowControl/>
              <w:jc w:val="center"/>
            </w:pPr>
            <w:r w:rsidRPr="00316208">
              <w:t xml:space="preserve">(GLIM-related search terms) AND (CLD-related search terms) </w:t>
            </w:r>
          </w:p>
        </w:tc>
        <w:tc>
          <w:tcPr>
            <w:tcW w:w="1940" w:type="pct"/>
            <w:tcBorders>
              <w:bottom w:val="single" w:sz="12" w:space="0" w:color="auto"/>
            </w:tcBorders>
          </w:tcPr>
          <w:p w14:paraId="02B9FD74" w14:textId="745F9B56" w:rsidR="00F64340" w:rsidRPr="00F64340" w:rsidRDefault="00F64340" w:rsidP="00F64340">
            <w:pPr>
              <w:widowControl/>
              <w:jc w:val="center"/>
            </w:pPr>
            <w:r w:rsidRPr="002828EF">
              <w:t>Final combination using AND to connect all concepts</w:t>
            </w:r>
          </w:p>
        </w:tc>
      </w:tr>
    </w:tbl>
    <w:p w14:paraId="4E9845F3" w14:textId="4DC28FCC" w:rsidR="00CE1F1F" w:rsidRPr="001A559D" w:rsidRDefault="00C12004" w:rsidP="00852877">
      <w:pPr>
        <w:widowControl/>
      </w:pPr>
      <w:r w:rsidRPr="001A559D">
        <w:t>GLIM, Global Leadership Initiative on Malnutrition</w:t>
      </w:r>
      <w:r>
        <w:rPr>
          <w:rFonts w:eastAsiaTheme="minorEastAsia" w:hint="eastAsia"/>
          <w:lang w:eastAsia="zh-CN"/>
        </w:rPr>
        <w:t xml:space="preserve">; </w:t>
      </w:r>
      <w:r w:rsidR="00F64340" w:rsidRPr="00F64340">
        <w:rPr>
          <w:rFonts w:eastAsiaTheme="minorEastAsia"/>
          <w:lang w:eastAsia="zh-CN"/>
        </w:rPr>
        <w:t>CLD</w:t>
      </w:r>
      <w:r>
        <w:rPr>
          <w:rFonts w:eastAsiaTheme="minorEastAsia" w:hint="eastAsia"/>
          <w:lang w:eastAsia="zh-CN"/>
        </w:rPr>
        <w:t xml:space="preserve">, </w:t>
      </w:r>
      <w:r w:rsidR="00F64340" w:rsidRPr="00F64340">
        <w:rPr>
          <w:rFonts w:eastAsiaTheme="minorEastAsia"/>
          <w:lang w:eastAsia="zh-CN"/>
        </w:rPr>
        <w:t>chronic liver disease</w:t>
      </w:r>
      <w:r w:rsidR="009F48F9" w:rsidRPr="001A559D">
        <w:t>.</w:t>
      </w:r>
    </w:p>
    <w:p w14:paraId="4283F8AD" w14:textId="77777777" w:rsidR="000F5E0D" w:rsidRPr="00F64340" w:rsidRDefault="000F5E0D" w:rsidP="00CE1F1F">
      <w:pPr>
        <w:widowControl/>
        <w:spacing w:line="360" w:lineRule="auto"/>
        <w:jc w:val="left"/>
        <w:rPr>
          <w:rFonts w:eastAsiaTheme="minorEastAsia"/>
          <w:b/>
          <w:bCs/>
          <w:sz w:val="24"/>
          <w:szCs w:val="24"/>
          <w:lang w:eastAsia="zh-CN"/>
        </w:rPr>
      </w:pPr>
    </w:p>
    <w:sectPr w:rsidR="000F5E0D" w:rsidRPr="00F64340" w:rsidSect="0097008D">
      <w:pgSz w:w="16838" w:h="11906" w:orient="landscape"/>
      <w:pgMar w:top="1701" w:right="1701" w:bottom="1701" w:left="1701" w:header="851" w:footer="992" w:gutter="0"/>
      <w:cols w:space="720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29D29" w14:textId="77777777" w:rsidR="00581142" w:rsidRDefault="00581142" w:rsidP="004B47A6">
      <w:r>
        <w:separator/>
      </w:r>
    </w:p>
  </w:endnote>
  <w:endnote w:type="continuationSeparator" w:id="0">
    <w:p w14:paraId="7F09C507" w14:textId="77777777" w:rsidR="00581142" w:rsidRDefault="00581142" w:rsidP="004B4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22583" w14:textId="77777777" w:rsidR="00581142" w:rsidRDefault="00581142" w:rsidP="004B47A6">
      <w:r>
        <w:separator/>
      </w:r>
    </w:p>
  </w:footnote>
  <w:footnote w:type="continuationSeparator" w:id="0">
    <w:p w14:paraId="04D6BBDF" w14:textId="77777777" w:rsidR="00581142" w:rsidRDefault="00581142" w:rsidP="004B4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223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79"/>
    <w:rsid w:val="00021CF4"/>
    <w:rsid w:val="000232E7"/>
    <w:rsid w:val="00023FD1"/>
    <w:rsid w:val="000320DA"/>
    <w:rsid w:val="000330EB"/>
    <w:rsid w:val="000338A0"/>
    <w:rsid w:val="0003441B"/>
    <w:rsid w:val="00052A41"/>
    <w:rsid w:val="000551EE"/>
    <w:rsid w:val="000615E5"/>
    <w:rsid w:val="000624BD"/>
    <w:rsid w:val="00065AAD"/>
    <w:rsid w:val="00072756"/>
    <w:rsid w:val="00074BB3"/>
    <w:rsid w:val="00074D18"/>
    <w:rsid w:val="0007699A"/>
    <w:rsid w:val="00080288"/>
    <w:rsid w:val="00080551"/>
    <w:rsid w:val="00083F33"/>
    <w:rsid w:val="00091630"/>
    <w:rsid w:val="000953E2"/>
    <w:rsid w:val="000A3165"/>
    <w:rsid w:val="000A319C"/>
    <w:rsid w:val="000A429A"/>
    <w:rsid w:val="000A46F3"/>
    <w:rsid w:val="000A48B6"/>
    <w:rsid w:val="000E4560"/>
    <w:rsid w:val="000F1E9F"/>
    <w:rsid w:val="000F5E0D"/>
    <w:rsid w:val="0010360D"/>
    <w:rsid w:val="001254E9"/>
    <w:rsid w:val="00127847"/>
    <w:rsid w:val="001328A6"/>
    <w:rsid w:val="00143A58"/>
    <w:rsid w:val="001448E8"/>
    <w:rsid w:val="00147050"/>
    <w:rsid w:val="0016419F"/>
    <w:rsid w:val="00180C18"/>
    <w:rsid w:val="00182657"/>
    <w:rsid w:val="00185CE2"/>
    <w:rsid w:val="0019090F"/>
    <w:rsid w:val="00197C62"/>
    <w:rsid w:val="001A19D4"/>
    <w:rsid w:val="001A559D"/>
    <w:rsid w:val="001D1E55"/>
    <w:rsid w:val="001D5A02"/>
    <w:rsid w:val="001D6A90"/>
    <w:rsid w:val="001E0FDF"/>
    <w:rsid w:val="00205E85"/>
    <w:rsid w:val="002100A5"/>
    <w:rsid w:val="00216D50"/>
    <w:rsid w:val="002200BB"/>
    <w:rsid w:val="00240CE8"/>
    <w:rsid w:val="0025373A"/>
    <w:rsid w:val="0027072B"/>
    <w:rsid w:val="00285E67"/>
    <w:rsid w:val="00290AB3"/>
    <w:rsid w:val="00292C29"/>
    <w:rsid w:val="00294C0B"/>
    <w:rsid w:val="002A28D2"/>
    <w:rsid w:val="002A35CC"/>
    <w:rsid w:val="002A520F"/>
    <w:rsid w:val="002E181A"/>
    <w:rsid w:val="002F6B57"/>
    <w:rsid w:val="00307D9F"/>
    <w:rsid w:val="00310BD8"/>
    <w:rsid w:val="0032043C"/>
    <w:rsid w:val="003361D2"/>
    <w:rsid w:val="0034131D"/>
    <w:rsid w:val="00343BFE"/>
    <w:rsid w:val="003505F1"/>
    <w:rsid w:val="00352F49"/>
    <w:rsid w:val="003A2F7B"/>
    <w:rsid w:val="003B5539"/>
    <w:rsid w:val="003C3868"/>
    <w:rsid w:val="003C562E"/>
    <w:rsid w:val="003D1B3A"/>
    <w:rsid w:val="003F46E9"/>
    <w:rsid w:val="00400673"/>
    <w:rsid w:val="004008E4"/>
    <w:rsid w:val="0041195B"/>
    <w:rsid w:val="00412FF8"/>
    <w:rsid w:val="004419C9"/>
    <w:rsid w:val="00441C41"/>
    <w:rsid w:val="004430E6"/>
    <w:rsid w:val="004504DE"/>
    <w:rsid w:val="0046094F"/>
    <w:rsid w:val="00465B60"/>
    <w:rsid w:val="00466BC3"/>
    <w:rsid w:val="00476EA6"/>
    <w:rsid w:val="004B0763"/>
    <w:rsid w:val="004B231F"/>
    <w:rsid w:val="004B47A6"/>
    <w:rsid w:val="004B552E"/>
    <w:rsid w:val="004B5C4E"/>
    <w:rsid w:val="004C22BD"/>
    <w:rsid w:val="004D19D5"/>
    <w:rsid w:val="004D201A"/>
    <w:rsid w:val="004D2F2A"/>
    <w:rsid w:val="004E5FF3"/>
    <w:rsid w:val="00511A5D"/>
    <w:rsid w:val="005125B0"/>
    <w:rsid w:val="005258E5"/>
    <w:rsid w:val="00527F76"/>
    <w:rsid w:val="00531495"/>
    <w:rsid w:val="00535D79"/>
    <w:rsid w:val="00576E5C"/>
    <w:rsid w:val="00581142"/>
    <w:rsid w:val="005867EB"/>
    <w:rsid w:val="005921A8"/>
    <w:rsid w:val="00593C20"/>
    <w:rsid w:val="005A10AD"/>
    <w:rsid w:val="005A24A4"/>
    <w:rsid w:val="005A67D1"/>
    <w:rsid w:val="005A7379"/>
    <w:rsid w:val="005D3FF8"/>
    <w:rsid w:val="005E4CC7"/>
    <w:rsid w:val="005F5086"/>
    <w:rsid w:val="005F6588"/>
    <w:rsid w:val="005F68FC"/>
    <w:rsid w:val="006024A8"/>
    <w:rsid w:val="00604A91"/>
    <w:rsid w:val="0060699F"/>
    <w:rsid w:val="00614319"/>
    <w:rsid w:val="00634AD1"/>
    <w:rsid w:val="00645644"/>
    <w:rsid w:val="00655108"/>
    <w:rsid w:val="00655BEE"/>
    <w:rsid w:val="00674F04"/>
    <w:rsid w:val="006763BF"/>
    <w:rsid w:val="00682DB1"/>
    <w:rsid w:val="00687461"/>
    <w:rsid w:val="0069451F"/>
    <w:rsid w:val="006A297A"/>
    <w:rsid w:val="006B2ADA"/>
    <w:rsid w:val="006D198B"/>
    <w:rsid w:val="006D70CF"/>
    <w:rsid w:val="006D7272"/>
    <w:rsid w:val="006E0BB7"/>
    <w:rsid w:val="006E5EBF"/>
    <w:rsid w:val="00701695"/>
    <w:rsid w:val="00701D15"/>
    <w:rsid w:val="00702F36"/>
    <w:rsid w:val="007078D0"/>
    <w:rsid w:val="00716342"/>
    <w:rsid w:val="00720535"/>
    <w:rsid w:val="0072661A"/>
    <w:rsid w:val="00727EBD"/>
    <w:rsid w:val="00730DE5"/>
    <w:rsid w:val="007434D5"/>
    <w:rsid w:val="00751BA5"/>
    <w:rsid w:val="00761B9D"/>
    <w:rsid w:val="007710A3"/>
    <w:rsid w:val="00784667"/>
    <w:rsid w:val="007935AA"/>
    <w:rsid w:val="00797530"/>
    <w:rsid w:val="007A11E7"/>
    <w:rsid w:val="007B223E"/>
    <w:rsid w:val="007B6373"/>
    <w:rsid w:val="007C4DC5"/>
    <w:rsid w:val="007E1E97"/>
    <w:rsid w:val="007F04A5"/>
    <w:rsid w:val="007F609E"/>
    <w:rsid w:val="0080345F"/>
    <w:rsid w:val="00805FB1"/>
    <w:rsid w:val="00811098"/>
    <w:rsid w:val="00821BE2"/>
    <w:rsid w:val="00822B8C"/>
    <w:rsid w:val="00823914"/>
    <w:rsid w:val="008315B6"/>
    <w:rsid w:val="00836FDD"/>
    <w:rsid w:val="00837A9C"/>
    <w:rsid w:val="00852877"/>
    <w:rsid w:val="0085547C"/>
    <w:rsid w:val="00860023"/>
    <w:rsid w:val="00860141"/>
    <w:rsid w:val="0086191A"/>
    <w:rsid w:val="00885CB3"/>
    <w:rsid w:val="008A0D86"/>
    <w:rsid w:val="008A7173"/>
    <w:rsid w:val="008C73E2"/>
    <w:rsid w:val="008D1C93"/>
    <w:rsid w:val="008D329D"/>
    <w:rsid w:val="008D6C09"/>
    <w:rsid w:val="00902315"/>
    <w:rsid w:val="009354DD"/>
    <w:rsid w:val="00941166"/>
    <w:rsid w:val="00956AA2"/>
    <w:rsid w:val="0097008D"/>
    <w:rsid w:val="00981700"/>
    <w:rsid w:val="0098518C"/>
    <w:rsid w:val="0099614A"/>
    <w:rsid w:val="00996692"/>
    <w:rsid w:val="009B2221"/>
    <w:rsid w:val="009F35F6"/>
    <w:rsid w:val="009F48F9"/>
    <w:rsid w:val="00A019B7"/>
    <w:rsid w:val="00A040BA"/>
    <w:rsid w:val="00A05297"/>
    <w:rsid w:val="00A233FB"/>
    <w:rsid w:val="00A37D51"/>
    <w:rsid w:val="00A57F61"/>
    <w:rsid w:val="00A649D1"/>
    <w:rsid w:val="00A81E68"/>
    <w:rsid w:val="00A92C06"/>
    <w:rsid w:val="00AB0824"/>
    <w:rsid w:val="00AB7223"/>
    <w:rsid w:val="00AC1FC1"/>
    <w:rsid w:val="00AD0C62"/>
    <w:rsid w:val="00AF0421"/>
    <w:rsid w:val="00AF2AB7"/>
    <w:rsid w:val="00AF3653"/>
    <w:rsid w:val="00AF4BB9"/>
    <w:rsid w:val="00AF6610"/>
    <w:rsid w:val="00B15C78"/>
    <w:rsid w:val="00B2109D"/>
    <w:rsid w:val="00B41819"/>
    <w:rsid w:val="00B60EDA"/>
    <w:rsid w:val="00B6775A"/>
    <w:rsid w:val="00B84890"/>
    <w:rsid w:val="00B86A99"/>
    <w:rsid w:val="00BB2E77"/>
    <w:rsid w:val="00BC11F0"/>
    <w:rsid w:val="00BD4E30"/>
    <w:rsid w:val="00BD5223"/>
    <w:rsid w:val="00BD65F2"/>
    <w:rsid w:val="00BE24DF"/>
    <w:rsid w:val="00BE42F4"/>
    <w:rsid w:val="00BE6A31"/>
    <w:rsid w:val="00BF7AC6"/>
    <w:rsid w:val="00C01073"/>
    <w:rsid w:val="00C07284"/>
    <w:rsid w:val="00C12004"/>
    <w:rsid w:val="00C126EF"/>
    <w:rsid w:val="00C2381A"/>
    <w:rsid w:val="00C254F4"/>
    <w:rsid w:val="00C40A3E"/>
    <w:rsid w:val="00C419BC"/>
    <w:rsid w:val="00C42603"/>
    <w:rsid w:val="00C44858"/>
    <w:rsid w:val="00C453CB"/>
    <w:rsid w:val="00C52D96"/>
    <w:rsid w:val="00C648E4"/>
    <w:rsid w:val="00C8257F"/>
    <w:rsid w:val="00C82ACC"/>
    <w:rsid w:val="00C83773"/>
    <w:rsid w:val="00C962B5"/>
    <w:rsid w:val="00C97567"/>
    <w:rsid w:val="00CA114B"/>
    <w:rsid w:val="00CA4717"/>
    <w:rsid w:val="00CC0901"/>
    <w:rsid w:val="00CD130A"/>
    <w:rsid w:val="00CE1F1F"/>
    <w:rsid w:val="00CE6B87"/>
    <w:rsid w:val="00CF0EB2"/>
    <w:rsid w:val="00D00676"/>
    <w:rsid w:val="00D06AB9"/>
    <w:rsid w:val="00D072F7"/>
    <w:rsid w:val="00D111B2"/>
    <w:rsid w:val="00D14505"/>
    <w:rsid w:val="00D227B7"/>
    <w:rsid w:val="00D25FFD"/>
    <w:rsid w:val="00D266D0"/>
    <w:rsid w:val="00D41BFF"/>
    <w:rsid w:val="00D46A2C"/>
    <w:rsid w:val="00D56AFB"/>
    <w:rsid w:val="00D70204"/>
    <w:rsid w:val="00D73682"/>
    <w:rsid w:val="00D738F9"/>
    <w:rsid w:val="00D742A6"/>
    <w:rsid w:val="00D761BE"/>
    <w:rsid w:val="00D97D70"/>
    <w:rsid w:val="00DA0B68"/>
    <w:rsid w:val="00DD1592"/>
    <w:rsid w:val="00DD18A8"/>
    <w:rsid w:val="00DD39A9"/>
    <w:rsid w:val="00DE3F90"/>
    <w:rsid w:val="00E00F23"/>
    <w:rsid w:val="00E031D4"/>
    <w:rsid w:val="00E04CD0"/>
    <w:rsid w:val="00E068D8"/>
    <w:rsid w:val="00E12516"/>
    <w:rsid w:val="00E24248"/>
    <w:rsid w:val="00E33E8F"/>
    <w:rsid w:val="00E36154"/>
    <w:rsid w:val="00E42237"/>
    <w:rsid w:val="00E45311"/>
    <w:rsid w:val="00E549E6"/>
    <w:rsid w:val="00E67365"/>
    <w:rsid w:val="00E67C9D"/>
    <w:rsid w:val="00E67D1F"/>
    <w:rsid w:val="00E826F3"/>
    <w:rsid w:val="00E86A14"/>
    <w:rsid w:val="00E9546F"/>
    <w:rsid w:val="00EA6D84"/>
    <w:rsid w:val="00EB0B54"/>
    <w:rsid w:val="00EC35DF"/>
    <w:rsid w:val="00EC3811"/>
    <w:rsid w:val="00EC3B8A"/>
    <w:rsid w:val="00EC5C32"/>
    <w:rsid w:val="00EE06F8"/>
    <w:rsid w:val="00EE25C0"/>
    <w:rsid w:val="00EE2815"/>
    <w:rsid w:val="00F04C29"/>
    <w:rsid w:val="00F064A6"/>
    <w:rsid w:val="00F0773C"/>
    <w:rsid w:val="00F14589"/>
    <w:rsid w:val="00F25261"/>
    <w:rsid w:val="00F3353A"/>
    <w:rsid w:val="00F340E7"/>
    <w:rsid w:val="00F42854"/>
    <w:rsid w:val="00F55074"/>
    <w:rsid w:val="00F63025"/>
    <w:rsid w:val="00F6325E"/>
    <w:rsid w:val="00F64340"/>
    <w:rsid w:val="00F75036"/>
    <w:rsid w:val="00F775F0"/>
    <w:rsid w:val="00F83EE4"/>
    <w:rsid w:val="00F855CB"/>
    <w:rsid w:val="00F9510F"/>
    <w:rsid w:val="00FA27FC"/>
    <w:rsid w:val="00FB2284"/>
    <w:rsid w:val="00FB37E6"/>
    <w:rsid w:val="00FB58F9"/>
    <w:rsid w:val="00FD642D"/>
    <w:rsid w:val="00FD7064"/>
    <w:rsid w:val="00FE1F60"/>
    <w:rsid w:val="00FF5250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8AFB1"/>
  <w15:chartTrackingRefBased/>
  <w15:docId w15:val="{1277B2F0-26B5-4A4E-A7DF-81B74291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535"/>
    <w:pPr>
      <w:widowControl w:val="0"/>
      <w:jc w:val="both"/>
    </w:pPr>
    <w:rPr>
      <w:rFonts w:ascii="Times New Roman" w:eastAsia="MS Mincho" w:hAnsi="Times New Roman" w:cs="Times New Roman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B4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7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B47A6"/>
    <w:rPr>
      <w:sz w:val="18"/>
      <w:szCs w:val="18"/>
    </w:rPr>
  </w:style>
  <w:style w:type="paragraph" w:styleId="a7">
    <w:name w:val="Normal (Web)"/>
    <w:basedOn w:val="a"/>
    <w:uiPriority w:val="99"/>
    <w:unhideWhenUsed/>
    <w:rsid w:val="004B47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0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8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4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D06E4-0851-4EE1-AAB2-68CAF32A4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ming</dc:creator>
  <cp:keywords/>
  <dc:description/>
  <cp:lastModifiedBy>zhiming wang</cp:lastModifiedBy>
  <cp:revision>14</cp:revision>
  <cp:lastPrinted>2024-02-19T21:07:00Z</cp:lastPrinted>
  <dcterms:created xsi:type="dcterms:W3CDTF">2025-05-29T12:56:00Z</dcterms:created>
  <dcterms:modified xsi:type="dcterms:W3CDTF">2025-05-29T17:02:00Z</dcterms:modified>
</cp:coreProperties>
</file>